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E26110B" w:rsidR="000035D5" w:rsidRDefault="000035D5">
                            <w:r>
                              <w:t xml:space="preserve">Reported on page number: </w:t>
                            </w:r>
                            <w:r w:rsidR="00956569">
                              <w:t xml:space="preserve">The Director, </w:t>
                            </w:r>
                            <w:proofErr w:type="spellStart"/>
                            <w:r w:rsidR="00956569">
                              <w:t>ICAR</w:t>
                            </w:r>
                            <w:proofErr w:type="spellEnd"/>
                            <w:r w:rsidR="00956569">
                              <w:t>-NBPGR, New Delhi, INDI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E26110B" w:rsidR="000035D5" w:rsidRDefault="000035D5">
                      <w:r>
                        <w:t xml:space="preserve">Reported on page number: </w:t>
                      </w:r>
                      <w:r w:rsidR="00956569">
                        <w:t xml:space="preserve">The Director, </w:t>
                      </w:r>
                      <w:proofErr w:type="spellStart"/>
                      <w:r w:rsidR="00956569">
                        <w:t>ICAR</w:t>
                      </w:r>
                      <w:proofErr w:type="spellEnd"/>
                      <w:r w:rsidR="00956569">
                        <w:t>-NBPGR, New Delhi, INDIA</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568D6F3" w:rsidR="000035D5" w:rsidRDefault="000035D5" w:rsidP="000035D5">
                            <w:r>
                              <w:t xml:space="preserve">Reported on page number: </w:t>
                            </w:r>
                            <w:r w:rsidR="00956569" w:rsidRPr="00E004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568D6F3" w:rsidR="000035D5" w:rsidRDefault="000035D5" w:rsidP="000035D5">
                      <w:r>
                        <w:t xml:space="preserve">Reported on page number: </w:t>
                      </w:r>
                      <w:r w:rsidR="00956569" w:rsidRPr="00E004E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20AD6CE" w:rsidR="000035D5" w:rsidRDefault="00956569"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20AD6CE" w:rsidR="000035D5" w:rsidRDefault="00956569" w:rsidP="000035D5">
                      <w:r w:rsidRPr="00E004E6">
                        <w:t>N/A</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4DF9553" w:rsidR="000035D5" w:rsidRDefault="00956569"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4DF9553" w:rsidR="000035D5" w:rsidRDefault="00956569" w:rsidP="000035D5">
                      <w:r w:rsidRPr="00E004E6">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07047A0" w:rsidR="000035D5" w:rsidRDefault="00956569"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07047A0" w:rsidR="000035D5" w:rsidRDefault="00956569" w:rsidP="000035D5">
                      <w:r w:rsidRPr="00E004E6">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E78A0FC" w:rsidR="000035D5" w:rsidRDefault="00956569"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E78A0FC" w:rsidR="000035D5" w:rsidRDefault="00956569" w:rsidP="000035D5">
                      <w:r w:rsidRPr="00E004E6">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4C4D7E9" w:rsidR="000035D5" w:rsidRDefault="00956569"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4C4D7E9" w:rsidR="000035D5" w:rsidRDefault="00956569" w:rsidP="000035D5">
                      <w:r w:rsidRPr="00E004E6">
                        <w:t>N/A</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E9BE2DC" w:rsidR="000035D5" w:rsidRDefault="00956569"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E9BE2DC" w:rsidR="000035D5" w:rsidRDefault="00956569" w:rsidP="000035D5">
                      <w:r w:rsidRPr="00E004E6">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D5AC3E6" w:rsidR="000035D5" w:rsidRDefault="00956569"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D5AC3E6" w:rsidR="000035D5" w:rsidRDefault="00956569" w:rsidP="000035D5">
                      <w:r w:rsidRPr="00E004E6">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221AB15" w:rsidR="000035D5" w:rsidRDefault="001656B8"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221AB15" w:rsidR="000035D5" w:rsidRDefault="001656B8" w:rsidP="000035D5">
                      <w:r w:rsidRPr="00E004E6">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0AD0599" w:rsidR="000035D5" w:rsidRDefault="001656B8"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0AD0599" w:rsidR="000035D5" w:rsidRDefault="001656B8" w:rsidP="000035D5">
                      <w:r w:rsidRPr="00E004E6">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8BC5E35" w:rsidR="000035D5" w:rsidRDefault="001656B8"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8BC5E35" w:rsidR="000035D5" w:rsidRDefault="001656B8" w:rsidP="000035D5">
                      <w:r w:rsidRPr="00E004E6">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3CB785" w14:textId="77777777" w:rsidR="00092801" w:rsidRDefault="00092801" w:rsidP="00F57A3B">
      <w:r>
        <w:separator/>
      </w:r>
    </w:p>
  </w:endnote>
  <w:endnote w:type="continuationSeparator" w:id="0">
    <w:p w14:paraId="09D6EE31" w14:textId="77777777" w:rsidR="00092801" w:rsidRDefault="0009280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DEDB78" w14:textId="77777777" w:rsidR="00092801" w:rsidRDefault="00092801" w:rsidP="00F57A3B">
      <w:r>
        <w:separator/>
      </w:r>
    </w:p>
  </w:footnote>
  <w:footnote w:type="continuationSeparator" w:id="0">
    <w:p w14:paraId="049513A4" w14:textId="77777777" w:rsidR="00092801" w:rsidRDefault="0009280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92801"/>
    <w:rsid w:val="000F365D"/>
    <w:rsid w:val="00116E71"/>
    <w:rsid w:val="001656B8"/>
    <w:rsid w:val="00335779"/>
    <w:rsid w:val="004A7A57"/>
    <w:rsid w:val="00541C18"/>
    <w:rsid w:val="00580384"/>
    <w:rsid w:val="0069423E"/>
    <w:rsid w:val="00831ADE"/>
    <w:rsid w:val="00841F25"/>
    <w:rsid w:val="009364D9"/>
    <w:rsid w:val="00956569"/>
    <w:rsid w:val="00A43F5B"/>
    <w:rsid w:val="00E004E6"/>
    <w:rsid w:val="00EB60D0"/>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rimalan Rangan</cp:lastModifiedBy>
  <cp:revision>3</cp:revision>
  <dcterms:created xsi:type="dcterms:W3CDTF">2023-03-31T10:08:00Z</dcterms:created>
  <dcterms:modified xsi:type="dcterms:W3CDTF">2023-03-31T10:15:00Z</dcterms:modified>
</cp:coreProperties>
</file>